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223C2" w14:textId="02D7B5E3" w:rsidR="00F92A36" w:rsidRPr="005A5E9C" w:rsidRDefault="00F92A36" w:rsidP="00F92A36">
      <w:pPr>
        <w:rPr>
          <w:rFonts w:eastAsia="Times New Roman" w:cstheme="minorHAnsi"/>
          <w:color w:val="000000"/>
        </w:rPr>
      </w:pPr>
      <w:r w:rsidRPr="005A5E9C">
        <w:rPr>
          <w:rFonts w:cstheme="minorHAnsi"/>
          <w:b/>
        </w:rPr>
        <w:t>Supplementary Table</w:t>
      </w:r>
      <w:r w:rsidR="005B3B26" w:rsidRPr="005A5E9C">
        <w:rPr>
          <w:rFonts w:cstheme="minorHAnsi"/>
          <w:b/>
        </w:rPr>
        <w:t>s</w:t>
      </w:r>
      <w:r w:rsidR="00482B18" w:rsidRPr="005A5E9C">
        <w:rPr>
          <w:rFonts w:cstheme="minorHAnsi"/>
          <w:b/>
        </w:rPr>
        <w:t xml:space="preserve"> </w:t>
      </w:r>
      <w:r w:rsidR="005B3B26" w:rsidRPr="005A5E9C">
        <w:rPr>
          <w:rFonts w:cstheme="minorHAnsi"/>
          <w:b/>
        </w:rPr>
        <w:t>4a-e</w:t>
      </w:r>
      <w:r w:rsidRPr="005A5E9C">
        <w:rPr>
          <w:rFonts w:cstheme="minorHAnsi"/>
          <w:b/>
        </w:rPr>
        <w:t>. Prevalence of the five outcomes according to skin color and sex. 15-y follow-up, 1993 Pelotas Birth Cohort.</w:t>
      </w:r>
      <w:r w:rsidRPr="005A5E9C">
        <w:rPr>
          <w:rFonts w:eastAsia="Times New Roman" w:cstheme="minorHAnsi"/>
          <w:color w:val="000000"/>
        </w:rPr>
        <w:t> 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1701"/>
        <w:gridCol w:w="1701"/>
      </w:tblGrid>
      <w:tr w:rsidR="005A5E9C" w:rsidRPr="005A5E9C" w14:paraId="30BB7369" w14:textId="77777777" w:rsidTr="00DC4F8E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8F493" w14:textId="2B0DE333" w:rsidR="005A5E9C" w:rsidRPr="00B031D8" w:rsidRDefault="005A5E9C" w:rsidP="00F92A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B031D8">
              <w:rPr>
                <w:rFonts w:eastAsia="Times New Roman" w:cstheme="minorHAnsi"/>
                <w:b/>
                <w:bCs/>
                <w:lang w:eastAsia="pt-BR"/>
              </w:rPr>
              <w:t>Table 4a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 xml:space="preserve">. </w:t>
            </w:r>
            <w:r w:rsidRPr="00B031D8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Overweight and obesity according to WHO</w:t>
            </w:r>
          </w:p>
        </w:tc>
      </w:tr>
      <w:tr w:rsidR="00F92A36" w:rsidRPr="005A5E9C" w14:paraId="493FCE7E" w14:textId="77777777" w:rsidTr="00DC4F8E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474BFA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3A7E94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oy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16B58D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Girls </w:t>
            </w:r>
          </w:p>
        </w:tc>
      </w:tr>
      <w:tr w:rsidR="00F92A36" w:rsidRPr="005A5E9C" w14:paraId="0CC6B8C1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2FE1A3BF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 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E53A668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N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A23E3AE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DE28CCF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N 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740D20A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</w:tr>
      <w:tr w:rsidR="00F92A36" w:rsidRPr="005A5E9C" w14:paraId="5BA0B07B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3EAA85FA" w14:textId="77777777" w:rsidR="00F92A36" w:rsidRPr="00DC4F8E" w:rsidRDefault="00F92A36" w:rsidP="00F92A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</w:pPr>
            <w:proofErr w:type="spellStart"/>
            <w:r w:rsidRPr="00DC4F8E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Skin</w:t>
            </w:r>
            <w:proofErr w:type="spellEnd"/>
            <w:r w:rsidRPr="00DC4F8E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 xml:space="preserve"> color 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2EE294B3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p=0.124*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456F5871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p=0.664*</w:t>
            </w:r>
          </w:p>
        </w:tc>
      </w:tr>
      <w:tr w:rsidR="00F92A36" w:rsidRPr="005A5E9C" w14:paraId="5856A90C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1404A3DB" w14:textId="77777777" w:rsidR="00F92A36" w:rsidRPr="005A5E9C" w:rsidRDefault="00F92A36" w:rsidP="00F92A36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lack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10ECED8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90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0021F67C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5.5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1F9A77F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302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19B92AC" w14:textId="77777777" w:rsidR="00F92A36" w:rsidRPr="005A5E9C" w:rsidRDefault="00F92A36" w:rsidP="00F92A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6.8</w:t>
            </w:r>
          </w:p>
        </w:tc>
      </w:tr>
      <w:tr w:rsidR="006C4800" w:rsidRPr="005A5E9C" w14:paraId="7CBC8A3C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</w:tcPr>
          <w:p w14:paraId="11F916A4" w14:textId="0574F715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rown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BE6420F" w14:textId="733792D4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34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B8100EE" w14:textId="3608C3AE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8.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F0D8F3D" w14:textId="0947BD03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40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63CFCD6" w14:textId="202AC48E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3.9</w:t>
            </w:r>
          </w:p>
        </w:tc>
      </w:tr>
      <w:tr w:rsidR="006C4800" w:rsidRPr="005A5E9C" w14:paraId="130D9481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DFAAF" w14:textId="514FEBB9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White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6D0F6" w14:textId="0212F1AD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128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B287D" w14:textId="2BCE28AE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31.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D02F4" w14:textId="1EFB62D9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132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6FF51" w14:textId="2D0BDBD3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5.7</w:t>
            </w:r>
          </w:p>
        </w:tc>
      </w:tr>
      <w:tr w:rsidR="006C4800" w:rsidRPr="005A5E9C" w14:paraId="68CE742F" w14:textId="77777777" w:rsidTr="00DC4F8E">
        <w:trPr>
          <w:trHeight w:val="288"/>
        </w:trPr>
        <w:tc>
          <w:tcPr>
            <w:tcW w:w="3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02607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*Chi-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squared</w:t>
            </w:r>
            <w:proofErr w:type="spellEnd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 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tes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DF86E7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4713C6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</w:p>
        </w:tc>
      </w:tr>
      <w:tr w:rsidR="006C4800" w:rsidRPr="005A5E9C" w14:paraId="37BB06C7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C266F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B57BA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14785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1A810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9331E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</w:p>
        </w:tc>
      </w:tr>
      <w:tr w:rsidR="006C4800" w:rsidRPr="005A5E9C" w14:paraId="66B57BEE" w14:textId="77777777" w:rsidTr="00DC4F8E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D424E" w14:textId="6FCC98BA" w:rsidR="006C4800" w:rsidRPr="00B031D8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</w:pPr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 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Table 4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b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 xml:space="preserve">. </w:t>
            </w:r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Smoking</w:t>
            </w:r>
          </w:p>
        </w:tc>
      </w:tr>
      <w:tr w:rsidR="006C4800" w:rsidRPr="005A5E9C" w14:paraId="7DB6C7D8" w14:textId="77777777" w:rsidTr="00DC4F8E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60523E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400D3C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oy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48822D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Girls </w:t>
            </w:r>
          </w:p>
        </w:tc>
      </w:tr>
      <w:tr w:rsidR="006C4800" w:rsidRPr="005A5E9C" w14:paraId="1734F99F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681D9EF4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 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367EFA6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N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5619A8E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C731EF7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N 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0777BA5B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</w:tr>
      <w:tr w:rsidR="006C4800" w:rsidRPr="005A5E9C" w14:paraId="70F515AC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665903F4" w14:textId="77777777" w:rsidR="006C4800" w:rsidRPr="00DC4F8E" w:rsidRDefault="006C4800" w:rsidP="006C4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</w:pPr>
            <w:proofErr w:type="spellStart"/>
            <w:r w:rsidRPr="00DC4F8E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Skin</w:t>
            </w:r>
            <w:proofErr w:type="spellEnd"/>
            <w:r w:rsidRPr="00DC4F8E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 xml:space="preserve"> color 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7FF99482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p=0.070*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24C33C82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p=0.001*</w:t>
            </w:r>
          </w:p>
        </w:tc>
      </w:tr>
      <w:tr w:rsidR="006C4800" w:rsidRPr="005A5E9C" w14:paraId="27C07A08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6D905565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lack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52902B2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94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21593C02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9.9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75FEE4B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302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6459DB8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4.8</w:t>
            </w:r>
          </w:p>
        </w:tc>
      </w:tr>
      <w:tr w:rsidR="006C4800" w:rsidRPr="005A5E9C" w14:paraId="7529027F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</w:tcPr>
          <w:p w14:paraId="2DEE8065" w14:textId="62C0BD02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rown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1C072F1" w14:textId="171FE898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35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F064FA2" w14:textId="3E2AD42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15.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029C9A6" w14:textId="0C19BA35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40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E29D04E" w14:textId="52093528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25.8</w:t>
            </w:r>
          </w:p>
        </w:tc>
      </w:tr>
      <w:tr w:rsidR="006C4800" w:rsidRPr="005A5E9C" w14:paraId="6694547B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ABA2A" w14:textId="23C6FB9E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White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4D332" w14:textId="23AFA814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131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6FB42" w14:textId="24CFCC4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11.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1E181" w14:textId="52DC7E6F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138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4D320" w14:textId="6FEB3C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18.3</w:t>
            </w:r>
          </w:p>
        </w:tc>
      </w:tr>
      <w:tr w:rsidR="006C4800" w:rsidRPr="005A5E9C" w14:paraId="799E96F8" w14:textId="77777777" w:rsidTr="00DC4F8E">
        <w:trPr>
          <w:trHeight w:val="288"/>
        </w:trPr>
        <w:tc>
          <w:tcPr>
            <w:tcW w:w="3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1644BF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*Chi-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squared</w:t>
            </w:r>
            <w:proofErr w:type="spellEnd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 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tes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23EF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6BC7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</w:tr>
      <w:tr w:rsidR="006C4800" w:rsidRPr="005A5E9C" w14:paraId="03D9F140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294AA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E1F3D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14D10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39D9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2E45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</w:tr>
      <w:tr w:rsidR="009439D3" w:rsidRPr="005A5E9C" w14:paraId="1E2F3A1E" w14:textId="77777777" w:rsidTr="009439D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135F0" w14:textId="43027D2F" w:rsidR="009439D3" w:rsidRPr="00B031D8" w:rsidRDefault="009439D3" w:rsidP="009439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 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Table 4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c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 xml:space="preserve">. </w:t>
            </w:r>
            <w:proofErr w:type="spellStart"/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Violence</w:t>
            </w:r>
            <w:proofErr w:type="spellEnd"/>
          </w:p>
        </w:tc>
      </w:tr>
      <w:tr w:rsidR="006C4800" w:rsidRPr="005A5E9C" w14:paraId="021D8E3C" w14:textId="77777777" w:rsidTr="00DC4F8E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D5432E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EEA9D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oy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FB7E00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Girls </w:t>
            </w:r>
          </w:p>
        </w:tc>
      </w:tr>
      <w:tr w:rsidR="006C4800" w:rsidRPr="005A5E9C" w14:paraId="49C11E31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42E64B2B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 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7DE9362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N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0C8CA27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20012CF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N 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7DE6478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</w:tr>
      <w:tr w:rsidR="006C4800" w:rsidRPr="005A5E9C" w14:paraId="79D499F7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10B02C66" w14:textId="77777777" w:rsidR="006C4800" w:rsidRPr="00DC4F8E" w:rsidRDefault="006C4800" w:rsidP="006C4800">
            <w:pPr>
              <w:spacing w:after="0" w:line="240" w:lineRule="auto"/>
              <w:rPr>
                <w:rFonts w:eastAsia="Times New Roman" w:cstheme="minorHAnsi"/>
                <w:b/>
                <w:bCs/>
                <w:lang w:val="pt-BR" w:eastAsia="pt-BR"/>
              </w:rPr>
            </w:pPr>
            <w:proofErr w:type="spellStart"/>
            <w:r w:rsidRPr="00DC4F8E">
              <w:rPr>
                <w:rFonts w:eastAsia="Times New Roman" w:cstheme="minorHAnsi"/>
                <w:b/>
                <w:bCs/>
                <w:lang w:val="pt-BR" w:eastAsia="pt-BR"/>
              </w:rPr>
              <w:t>Skin</w:t>
            </w:r>
            <w:proofErr w:type="spellEnd"/>
            <w:r w:rsidRPr="00DC4F8E">
              <w:rPr>
                <w:rFonts w:eastAsia="Times New Roman" w:cstheme="minorHAnsi"/>
                <w:b/>
                <w:bCs/>
                <w:lang w:val="pt-BR" w:eastAsia="pt-BR"/>
              </w:rPr>
              <w:t xml:space="preserve"> color 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51A3FC6D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p=0.026*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1B17C45B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p=0.003*</w:t>
            </w:r>
          </w:p>
        </w:tc>
      </w:tr>
      <w:tr w:rsidR="006C4800" w:rsidRPr="005A5E9C" w14:paraId="5D0FD2CC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636045FB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Black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F699B5A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288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179BE7D" w14:textId="34C35A1D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6.0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068D7F61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299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D5C6807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1.4</w:t>
            </w:r>
          </w:p>
        </w:tc>
      </w:tr>
      <w:tr w:rsidR="006C4800" w:rsidRPr="005A5E9C" w14:paraId="2EEAB5FF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</w:tcPr>
          <w:p w14:paraId="0C0BE084" w14:textId="514CF4E4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Brown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EB0E4DF" w14:textId="105BB0EA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4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3490C57" w14:textId="289EAB92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21.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46B2A77" w14:textId="6A28BA1B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40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48EE4C" w14:textId="3778953F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0.5</w:t>
            </w:r>
          </w:p>
        </w:tc>
      </w:tr>
      <w:tr w:rsidR="006C4800" w:rsidRPr="005A5E9C" w14:paraId="036402D3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89066" w14:textId="235F78A6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 xml:space="preserve">White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88840" w14:textId="20A44449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30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FC802" w14:textId="58DC5F0A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5.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8B683" w14:textId="1936D728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37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EABDD" w14:textId="67E8C8CF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6.6</w:t>
            </w:r>
          </w:p>
        </w:tc>
      </w:tr>
      <w:tr w:rsidR="006C4800" w:rsidRPr="005A5E9C" w14:paraId="2F30483E" w14:textId="77777777" w:rsidTr="00DC4F8E">
        <w:trPr>
          <w:trHeight w:val="288"/>
        </w:trPr>
        <w:tc>
          <w:tcPr>
            <w:tcW w:w="3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16B87F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*Chi-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squared</w:t>
            </w:r>
            <w:proofErr w:type="spellEnd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 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tes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B88D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DFF2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</w:tr>
      <w:tr w:rsidR="006C4800" w:rsidRPr="005A5E9C" w14:paraId="22EC224F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39C7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7D88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9603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AF21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6E1D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</w:tr>
      <w:tr w:rsidR="009439D3" w:rsidRPr="005A5E9C" w14:paraId="404FA50D" w14:textId="77777777" w:rsidTr="009439D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79F1B" w14:textId="1F4C0845" w:rsidR="009439D3" w:rsidRPr="00B031D8" w:rsidRDefault="009439D3" w:rsidP="009439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</w:pPr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 </w:t>
            </w:r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 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Table 4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d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 xml:space="preserve">. </w:t>
            </w:r>
            <w:proofErr w:type="spellStart"/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Unhapiness</w:t>
            </w:r>
            <w:proofErr w:type="spellEnd"/>
          </w:p>
        </w:tc>
      </w:tr>
      <w:tr w:rsidR="006C4800" w:rsidRPr="005A5E9C" w14:paraId="67CF6682" w14:textId="77777777" w:rsidTr="00DC4F8E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7BC02F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88AA76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oy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002D1B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Girls </w:t>
            </w:r>
          </w:p>
        </w:tc>
      </w:tr>
      <w:tr w:rsidR="006C4800" w:rsidRPr="005A5E9C" w14:paraId="0403E54D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1A9C7341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 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EFE38E9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N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9DA3A9A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4071ECE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N 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0359E39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</w:tr>
      <w:tr w:rsidR="006C4800" w:rsidRPr="005A5E9C" w14:paraId="63B755CD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2480605D" w14:textId="77777777" w:rsidR="006C4800" w:rsidRPr="00DC4F8E" w:rsidRDefault="006C4800" w:rsidP="006C4800">
            <w:pPr>
              <w:spacing w:after="0" w:line="240" w:lineRule="auto"/>
              <w:rPr>
                <w:rFonts w:eastAsia="Times New Roman" w:cstheme="minorHAnsi"/>
                <w:b/>
                <w:bCs/>
                <w:lang w:val="pt-BR" w:eastAsia="pt-BR"/>
              </w:rPr>
            </w:pPr>
            <w:proofErr w:type="spellStart"/>
            <w:r w:rsidRPr="00DC4F8E">
              <w:rPr>
                <w:rFonts w:eastAsia="Times New Roman" w:cstheme="minorHAnsi"/>
                <w:b/>
                <w:bCs/>
                <w:lang w:val="pt-BR" w:eastAsia="pt-BR"/>
              </w:rPr>
              <w:t>Skin</w:t>
            </w:r>
            <w:proofErr w:type="spellEnd"/>
            <w:r w:rsidRPr="00DC4F8E">
              <w:rPr>
                <w:rFonts w:eastAsia="Times New Roman" w:cstheme="minorHAnsi"/>
                <w:b/>
                <w:bCs/>
                <w:lang w:val="pt-BR" w:eastAsia="pt-BR"/>
              </w:rPr>
              <w:t xml:space="preserve"> color 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6BFD9BC3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p=0.001*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7B4D68B8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p=0.221*</w:t>
            </w:r>
          </w:p>
        </w:tc>
      </w:tr>
      <w:tr w:rsidR="006C4800" w:rsidRPr="005A5E9C" w14:paraId="4FAB4B51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5160012A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Black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B1988D7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00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DA37F1D" w14:textId="480AA608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6.0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45061AA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04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ABF8056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8.1</w:t>
            </w:r>
          </w:p>
        </w:tc>
      </w:tr>
      <w:tr w:rsidR="006C4800" w:rsidRPr="005A5E9C" w14:paraId="1A572733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</w:tcPr>
          <w:p w14:paraId="23AD1B2C" w14:textId="087657CF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Brown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2F82FD1" w14:textId="3F135B51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6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64F2DAE" w14:textId="64A31854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24.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698545C" w14:textId="5FE9298D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40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CE939B1" w14:textId="190820A0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23</w:t>
            </w:r>
            <w:r>
              <w:rPr>
                <w:rFonts w:eastAsia="Times New Roman" w:cstheme="minorHAnsi"/>
                <w:lang w:val="pt-BR" w:eastAsia="pt-BR"/>
              </w:rPr>
              <w:t>.</w:t>
            </w:r>
            <w:r w:rsidRPr="005A5E9C">
              <w:rPr>
                <w:rFonts w:eastAsia="Times New Roman" w:cstheme="minorHAnsi"/>
                <w:lang w:val="pt-BR" w:eastAsia="pt-BR"/>
              </w:rPr>
              <w:t>0</w:t>
            </w:r>
          </w:p>
        </w:tc>
      </w:tr>
      <w:tr w:rsidR="006C4800" w:rsidRPr="005A5E9C" w14:paraId="5DCA0140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F6AF4" w14:textId="767EE059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 xml:space="preserve">White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6F746" w14:textId="7C71AB9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33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8E9BC" w14:textId="2FD0CA66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6.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B98B5" w14:textId="77F17F59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39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E0F34" w14:textId="06AF6070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9.7</w:t>
            </w:r>
          </w:p>
        </w:tc>
      </w:tr>
      <w:tr w:rsidR="006C4800" w:rsidRPr="005A5E9C" w14:paraId="213757D3" w14:textId="77777777" w:rsidTr="00DC4F8E">
        <w:trPr>
          <w:trHeight w:val="288"/>
        </w:trPr>
        <w:tc>
          <w:tcPr>
            <w:tcW w:w="3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547BA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*Chi-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squared</w:t>
            </w:r>
            <w:proofErr w:type="spellEnd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 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tes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9A97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5B9C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</w:tr>
      <w:tr w:rsidR="006C4800" w:rsidRPr="005A5E9C" w14:paraId="504A895A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0FFB5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EBC96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5ADAB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5788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D127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</w:tr>
      <w:tr w:rsidR="009439D3" w:rsidRPr="005A5E9C" w14:paraId="24CDD457" w14:textId="77777777" w:rsidTr="009439D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06C0C" w14:textId="3303CCE4" w:rsidR="009439D3" w:rsidRPr="00B031D8" w:rsidRDefault="009439D3" w:rsidP="009439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 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Table 4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>e</w:t>
            </w:r>
            <w:r w:rsidRPr="00B031D8">
              <w:rPr>
                <w:rFonts w:eastAsia="Times New Roman" w:cstheme="minorHAnsi"/>
                <w:b/>
                <w:bCs/>
                <w:lang w:eastAsia="pt-BR"/>
              </w:rPr>
              <w:t xml:space="preserve">. </w:t>
            </w:r>
            <w:proofErr w:type="spellStart"/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Psychological</w:t>
            </w:r>
            <w:proofErr w:type="spellEnd"/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B031D8">
              <w:rPr>
                <w:rFonts w:eastAsia="Times New Roman" w:cstheme="minorHAnsi"/>
                <w:b/>
                <w:bCs/>
                <w:color w:val="000000"/>
                <w:lang w:val="pt-BR" w:eastAsia="pt-BR"/>
              </w:rPr>
              <w:t>problems</w:t>
            </w:r>
            <w:proofErr w:type="spellEnd"/>
          </w:p>
        </w:tc>
      </w:tr>
      <w:tr w:rsidR="006C4800" w:rsidRPr="005A5E9C" w14:paraId="6010DC12" w14:textId="77777777" w:rsidTr="00DC4F8E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57C821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A54825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Boy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CD8915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Girls </w:t>
            </w:r>
          </w:p>
        </w:tc>
      </w:tr>
      <w:tr w:rsidR="006C4800" w:rsidRPr="005A5E9C" w14:paraId="106C0500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01D77888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 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237B2A7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N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DCD81D1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FFA14E6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N 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800C400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%</w:t>
            </w:r>
          </w:p>
        </w:tc>
      </w:tr>
      <w:tr w:rsidR="006C4800" w:rsidRPr="005A5E9C" w14:paraId="4259D6AF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1B08920A" w14:textId="77777777" w:rsidR="006C4800" w:rsidRPr="00DC4F8E" w:rsidRDefault="006C4800" w:rsidP="006C4800">
            <w:pPr>
              <w:spacing w:after="0" w:line="240" w:lineRule="auto"/>
              <w:rPr>
                <w:rFonts w:eastAsia="Times New Roman" w:cstheme="minorHAnsi"/>
                <w:b/>
                <w:bCs/>
                <w:lang w:val="pt-BR" w:eastAsia="pt-BR"/>
              </w:rPr>
            </w:pPr>
            <w:proofErr w:type="spellStart"/>
            <w:r w:rsidRPr="00DC4F8E">
              <w:rPr>
                <w:rFonts w:eastAsia="Times New Roman" w:cstheme="minorHAnsi"/>
                <w:b/>
                <w:bCs/>
                <w:lang w:val="pt-BR" w:eastAsia="pt-BR"/>
              </w:rPr>
              <w:t>Skin</w:t>
            </w:r>
            <w:proofErr w:type="spellEnd"/>
            <w:r w:rsidRPr="00DC4F8E">
              <w:rPr>
                <w:rFonts w:eastAsia="Times New Roman" w:cstheme="minorHAnsi"/>
                <w:b/>
                <w:bCs/>
                <w:lang w:val="pt-BR" w:eastAsia="pt-BR"/>
              </w:rPr>
              <w:t xml:space="preserve"> color 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32D75696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p&lt;0.001*</w:t>
            </w:r>
          </w:p>
        </w:tc>
        <w:tc>
          <w:tcPr>
            <w:tcW w:w="2000" w:type="pct"/>
            <w:gridSpan w:val="2"/>
            <w:shd w:val="clear" w:color="auto" w:fill="auto"/>
            <w:vAlign w:val="center"/>
            <w:hideMark/>
          </w:tcPr>
          <w:p w14:paraId="0A2180E0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 xml:space="preserve">p&lt;0.001*  </w:t>
            </w:r>
          </w:p>
        </w:tc>
      </w:tr>
      <w:tr w:rsidR="006C4800" w:rsidRPr="005A5E9C" w14:paraId="5B7161C0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  <w:hideMark/>
          </w:tcPr>
          <w:p w14:paraId="1499F394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Black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1223906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04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8F2873A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3.6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B3A9337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07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12E61F9" w14:textId="7777777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2.6</w:t>
            </w:r>
          </w:p>
        </w:tc>
      </w:tr>
      <w:tr w:rsidR="006C4800" w:rsidRPr="005A5E9C" w14:paraId="721DAFB2" w14:textId="77777777" w:rsidTr="00DC4F8E">
        <w:trPr>
          <w:trHeight w:val="288"/>
        </w:trPr>
        <w:tc>
          <w:tcPr>
            <w:tcW w:w="1000" w:type="pct"/>
            <w:shd w:val="clear" w:color="auto" w:fill="auto"/>
            <w:vAlign w:val="center"/>
          </w:tcPr>
          <w:p w14:paraId="5CEDDFAD" w14:textId="0150AEB6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Brown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CAAD6F3" w14:textId="0F4B3272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6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104FFB8" w14:textId="52DAE6FA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3.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7D30EB6" w14:textId="32DBE691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41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6E81FED" w14:textId="39290D76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37.3</w:t>
            </w:r>
          </w:p>
        </w:tc>
      </w:tr>
      <w:tr w:rsidR="006C4800" w:rsidRPr="005A5E9C" w14:paraId="5984FAAF" w14:textId="77777777" w:rsidTr="00DC4F8E">
        <w:trPr>
          <w:trHeight w:val="288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21550" w14:textId="01CFDAAE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 xml:space="preserve">White 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87150" w14:textId="1E04FBC3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35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FB5F8" w14:textId="403B244F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21.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4D5DF" w14:textId="37ECCB95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140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D7957" w14:textId="124AE7A7" w:rsidR="006C4800" w:rsidRPr="005A5E9C" w:rsidRDefault="006C4800" w:rsidP="006C4800">
            <w:pPr>
              <w:spacing w:after="0" w:line="240" w:lineRule="auto"/>
              <w:jc w:val="center"/>
              <w:rPr>
                <w:rFonts w:eastAsia="Times New Roman" w:cstheme="minorHAnsi"/>
                <w:lang w:val="pt-BR" w:eastAsia="pt-BR"/>
              </w:rPr>
            </w:pPr>
            <w:r w:rsidRPr="005A5E9C">
              <w:rPr>
                <w:rFonts w:eastAsia="Times New Roman" w:cstheme="minorHAnsi"/>
                <w:lang w:val="pt-BR" w:eastAsia="pt-BR"/>
              </w:rPr>
              <w:t>24</w:t>
            </w:r>
            <w:r>
              <w:rPr>
                <w:rFonts w:eastAsia="Times New Roman" w:cstheme="minorHAnsi"/>
                <w:lang w:val="pt-BR" w:eastAsia="pt-BR"/>
              </w:rPr>
              <w:t>.</w:t>
            </w:r>
            <w:r w:rsidRPr="005A5E9C">
              <w:rPr>
                <w:rFonts w:eastAsia="Times New Roman" w:cstheme="minorHAnsi"/>
                <w:lang w:val="pt-BR" w:eastAsia="pt-BR"/>
              </w:rPr>
              <w:t>0</w:t>
            </w:r>
          </w:p>
        </w:tc>
      </w:tr>
      <w:tr w:rsidR="006C4800" w:rsidRPr="005A5E9C" w14:paraId="2D7AF671" w14:textId="77777777" w:rsidTr="00DC4F8E">
        <w:trPr>
          <w:trHeight w:val="288"/>
        </w:trPr>
        <w:tc>
          <w:tcPr>
            <w:tcW w:w="30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BFE9DA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*Chi-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squared</w:t>
            </w:r>
            <w:proofErr w:type="spellEnd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 xml:space="preserve"> </w:t>
            </w:r>
            <w:proofErr w:type="spellStart"/>
            <w:r w:rsidRPr="005A5E9C">
              <w:rPr>
                <w:rFonts w:eastAsia="Times New Roman" w:cstheme="minorHAnsi"/>
                <w:color w:val="000000"/>
                <w:lang w:val="pt-BR" w:eastAsia="pt-BR"/>
              </w:rPr>
              <w:t>tes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27A4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color w:val="000000"/>
                <w:lang w:val="pt-BR" w:eastAsia="pt-BR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7114" w14:textId="77777777" w:rsidR="006C4800" w:rsidRPr="005A5E9C" w:rsidRDefault="006C4800" w:rsidP="006C4800">
            <w:pPr>
              <w:spacing w:after="0" w:line="240" w:lineRule="auto"/>
              <w:rPr>
                <w:rFonts w:eastAsia="Times New Roman" w:cstheme="minorHAnsi"/>
                <w:lang w:val="pt-BR" w:eastAsia="pt-BR"/>
              </w:rPr>
            </w:pPr>
          </w:p>
        </w:tc>
      </w:tr>
    </w:tbl>
    <w:p w14:paraId="059AB8E1" w14:textId="77777777" w:rsidR="00F92A36" w:rsidRPr="005A5E9C" w:rsidRDefault="00F92A36" w:rsidP="00817FCA">
      <w:pPr>
        <w:rPr>
          <w:rFonts w:cstheme="minorHAnsi"/>
          <w:b/>
        </w:rPr>
      </w:pPr>
      <w:bookmarkStart w:id="0" w:name="_GoBack"/>
      <w:bookmarkEnd w:id="0"/>
    </w:p>
    <w:p w14:paraId="48A79553" w14:textId="77777777" w:rsidR="00F92A36" w:rsidRPr="005A5E9C" w:rsidRDefault="00F92A36" w:rsidP="00817FCA">
      <w:pPr>
        <w:rPr>
          <w:rFonts w:cstheme="minorHAnsi"/>
          <w:b/>
        </w:rPr>
      </w:pPr>
    </w:p>
    <w:p w14:paraId="21777ED9" w14:textId="248C8125" w:rsidR="00F92A36" w:rsidRPr="005A5E9C" w:rsidRDefault="00F92A36" w:rsidP="00817FCA">
      <w:pPr>
        <w:rPr>
          <w:rFonts w:cstheme="minorHAnsi"/>
          <w:b/>
        </w:rPr>
      </w:pPr>
    </w:p>
    <w:sectPr w:rsidR="00F92A36" w:rsidRPr="005A5E9C" w:rsidSect="001A4E9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09"/>
    <w:rsid w:val="00003F53"/>
    <w:rsid w:val="00020267"/>
    <w:rsid w:val="0004241A"/>
    <w:rsid w:val="00052FC1"/>
    <w:rsid w:val="000610D5"/>
    <w:rsid w:val="000F2396"/>
    <w:rsid w:val="0017214F"/>
    <w:rsid w:val="00177AC7"/>
    <w:rsid w:val="001A4E93"/>
    <w:rsid w:val="00200E4F"/>
    <w:rsid w:val="003309C2"/>
    <w:rsid w:val="00337D4C"/>
    <w:rsid w:val="00482B18"/>
    <w:rsid w:val="004A5409"/>
    <w:rsid w:val="005A5E9C"/>
    <w:rsid w:val="005B3B26"/>
    <w:rsid w:val="006B481C"/>
    <w:rsid w:val="006C4800"/>
    <w:rsid w:val="00713A8C"/>
    <w:rsid w:val="007B26FC"/>
    <w:rsid w:val="007D383A"/>
    <w:rsid w:val="007E01C3"/>
    <w:rsid w:val="007E149A"/>
    <w:rsid w:val="00817FCA"/>
    <w:rsid w:val="008F2A62"/>
    <w:rsid w:val="009439D3"/>
    <w:rsid w:val="009E0FDC"/>
    <w:rsid w:val="00B031D8"/>
    <w:rsid w:val="00B333F2"/>
    <w:rsid w:val="00C1008B"/>
    <w:rsid w:val="00C46908"/>
    <w:rsid w:val="00D54259"/>
    <w:rsid w:val="00D7175C"/>
    <w:rsid w:val="00DC4F8E"/>
    <w:rsid w:val="00DE1DD6"/>
    <w:rsid w:val="00E50C30"/>
    <w:rsid w:val="00EC1CEF"/>
    <w:rsid w:val="00EF5B3F"/>
    <w:rsid w:val="00F13AE0"/>
    <w:rsid w:val="00F9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4B961"/>
  <w15:chartTrackingRefBased/>
  <w15:docId w15:val="{AC1EF55F-C587-4E77-8953-4F61B60DF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FC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17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50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50C3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0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70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Buffarini</dc:creator>
  <cp:keywords/>
  <dc:description/>
  <cp:lastModifiedBy>Romina Buffarini</cp:lastModifiedBy>
  <cp:revision>6</cp:revision>
  <dcterms:created xsi:type="dcterms:W3CDTF">2019-06-14T18:18:00Z</dcterms:created>
  <dcterms:modified xsi:type="dcterms:W3CDTF">2019-06-17T19:23:00Z</dcterms:modified>
</cp:coreProperties>
</file>